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00" w:type="dxa"/>
        <w:jc w:val="center"/>
        <w:tblLook w:val="04A0" w:firstRow="1" w:lastRow="0" w:firstColumn="1" w:lastColumn="0" w:noHBand="0" w:noVBand="1"/>
      </w:tblPr>
      <w:tblGrid>
        <w:gridCol w:w="1590"/>
        <w:gridCol w:w="390"/>
        <w:gridCol w:w="4920"/>
      </w:tblGrid>
      <w:tr w:rsidR="007D052F" w:rsidRPr="007D052F" w:rsidTr="006E6363">
        <w:trPr>
          <w:trHeight w:val="735"/>
          <w:jc w:val="center"/>
        </w:trPr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0E1574" w:rsidP="000E15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bookmarkStart w:id="0" w:name="RANGE!I1:K52"/>
            <w:r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S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 xml:space="preserve"> </w:t>
            </w:r>
            <w:r w:rsidR="007D052F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Table</w:t>
            </w:r>
            <w:r w:rsidR="007D052F" w:rsidRPr="007D052F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. List of RT-qPCR primers</w:t>
            </w:r>
            <w:bookmarkEnd w:id="0"/>
          </w:p>
        </w:tc>
      </w:tr>
      <w:tr w:rsidR="007D052F" w:rsidRPr="007D052F" w:rsidTr="006E6363">
        <w:trPr>
          <w:trHeight w:val="525"/>
          <w:jc w:val="center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7D05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Genes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7D05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7D052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Sequence (5' to 3')</w:t>
            </w:r>
          </w:p>
        </w:tc>
      </w:tr>
      <w:tr w:rsidR="007D052F" w:rsidRPr="007D052F" w:rsidTr="006E6363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P4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BE51EA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51E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GCCATACCCAAACCAACT</w:t>
            </w:r>
          </w:p>
        </w:tc>
      </w:tr>
      <w:tr w:rsidR="007D052F" w:rsidRPr="007D052F" w:rsidTr="006E6363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BE51EA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51E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GACAGCCCACCTAATCCC</w:t>
            </w:r>
          </w:p>
        </w:tc>
      </w:tr>
      <w:tr w:rsidR="007D052F" w:rsidRPr="007D052F" w:rsidTr="006E6363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P27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GCAGTGGATGATGATGATT</w:t>
            </w:r>
          </w:p>
        </w:tc>
      </w:tr>
      <w:tr w:rsidR="007D052F" w:rsidRPr="007D052F" w:rsidTr="006E6363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CCGAAGACAAAAATGCTGG</w:t>
            </w:r>
          </w:p>
        </w:tc>
      </w:tr>
      <w:tr w:rsidR="007D052F" w:rsidRPr="007D052F" w:rsidTr="006E6363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L48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GGATGATGCGACTGAC</w:t>
            </w:r>
          </w:p>
        </w:tc>
        <w:bookmarkStart w:id="1" w:name="_GoBack"/>
        <w:bookmarkEnd w:id="1"/>
      </w:tr>
      <w:tr w:rsidR="007D052F" w:rsidRPr="007D052F" w:rsidTr="006E6363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GAGAAACGATGCTGAAC</w:t>
            </w:r>
          </w:p>
        </w:tc>
      </w:tr>
      <w:tr w:rsidR="007D052F" w:rsidRPr="007D052F" w:rsidTr="006E6363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I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TTTACAGCCGACAAAAACAG</w:t>
            </w:r>
          </w:p>
        </w:tc>
      </w:tr>
      <w:tr w:rsidR="007D052F" w:rsidRPr="007D052F" w:rsidTr="006E6363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GGAACTTAGCGAGGAG</w:t>
            </w:r>
          </w:p>
        </w:tc>
      </w:tr>
      <w:tr w:rsidR="007D052F" w:rsidRPr="007D052F" w:rsidTr="006E6363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ACCGCACCACGATTGAGG</w:t>
            </w:r>
          </w:p>
        </w:tc>
      </w:tr>
      <w:tr w:rsidR="007D052F" w:rsidRPr="007D052F" w:rsidTr="006E6363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ACTGCCCGTTTCGCTATCC</w:t>
            </w:r>
          </w:p>
        </w:tc>
      </w:tr>
      <w:tr w:rsidR="007D052F" w:rsidRPr="007D052F" w:rsidTr="006E6363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TGCTACGACCTGAAACT</w:t>
            </w:r>
          </w:p>
        </w:tc>
      </w:tr>
      <w:tr w:rsidR="007D052F" w:rsidRPr="007D052F" w:rsidTr="006E6363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CGGGCTCATCCAAAACA</w:t>
            </w:r>
          </w:p>
        </w:tc>
      </w:tr>
      <w:tr w:rsidR="007D052F" w:rsidRPr="007D052F" w:rsidTr="006E6363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K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AATGAAGAATGGCCTCT</w:t>
            </w:r>
          </w:p>
        </w:tc>
      </w:tr>
      <w:tr w:rsidR="007D052F" w:rsidRPr="007D052F" w:rsidTr="006E6363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7D052F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52F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CCATTTGTACCGTCTGCTT</w:t>
            </w:r>
          </w:p>
        </w:tc>
      </w:tr>
      <w:tr w:rsidR="006E6363" w:rsidRPr="007D052F" w:rsidTr="006E6363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363" w:rsidRPr="007D052F" w:rsidRDefault="003A0290" w:rsidP="002E4B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K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363" w:rsidRPr="007D052F" w:rsidRDefault="006E6363" w:rsidP="002E4B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363" w:rsidRPr="007D052F" w:rsidRDefault="003A0290" w:rsidP="002E4B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GCCTCTGACCCGATCACCT</w:t>
            </w:r>
          </w:p>
        </w:tc>
      </w:tr>
      <w:tr w:rsidR="006E6363" w:rsidRPr="007D052F" w:rsidTr="006E6363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363" w:rsidRPr="007D052F" w:rsidRDefault="006E6363" w:rsidP="007D0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363" w:rsidRPr="007D052F" w:rsidRDefault="006E6363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363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TAGTCCACCCACAGCACATT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CN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5E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GGCTAAATTGGGTCTCAG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5E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AGGTACTCTGACAAGTTCGT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QP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5E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CATTGGATCTTCTGGGTTGG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5E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CACGCGATCAGTCAGG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99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TAACCCCAGGCCAGCTAC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ACCATCTCCGCCCTTATTT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NDD2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GGCAGAAATTCTTTGAGGAGG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AGGCCAGAAATACATCCACA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3BGRL3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GCGAAGTGACCAGAATCC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GCTCATAATCCCCGCAGT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3-IX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AAAAGCGCTCCCTCTAC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CGCTCTGGAACCTCAA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GPI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TTCCAATACCCCAATACT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AGTGTAGCCTTTCCATTC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STN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ATGATCTATGCAAGCTCC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CCTAGCTTCTCAGCAATACA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RS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TGGGCTTCCTTGAGATTG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GACGTCCAATTTCATACACT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TC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GCACCAAATATCCCCAAGC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AGCCCGGTAATTTCATCCTC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PM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GGACTACGAAGGCAACCCAA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3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AAACAGGCCCCGAACCAC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CHD2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GCTCCTGCCCCGAAAC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CTCAGCGCTGCTTCCTCC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2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CAGAGGTGCTAAGGAGAAAA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TCAATGAGTCGCTTATGG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-ND2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AAATATTTCCTCACCCAATC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6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GAGCCTTGGAGTACTTCTG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GF-A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5E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GATACGATGATGTTTCAGAGAC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5E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GGCCTCCTCAATGCT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DOB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5E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AACAGCAAATAAGTCACC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5E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TGAAGCCACAATCCT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DPF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5E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TCACCGAAGGCGTCTGAG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5E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GTCAGATTTGGGCAGAC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GDH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5E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CAAAGCATCGGAGACAA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5E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ATTGGAGCTGTGGTAGG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TF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5E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GATATGACGATGAAAGCCA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5E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CTTGCCCTTCAGATTGTTCC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TN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5E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TGATGAGACCAGGAACCC</w:t>
            </w:r>
          </w:p>
        </w:tc>
      </w:tr>
      <w:tr w:rsidR="003846E9" w:rsidRPr="007D052F" w:rsidTr="00C01AEA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3846E9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E9" w:rsidRPr="007D052F" w:rsidRDefault="00175E1B" w:rsidP="00C01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75E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TATTTCCCTCGGAAGGCA</w:t>
            </w:r>
          </w:p>
        </w:tc>
      </w:tr>
      <w:tr w:rsidR="006E6363" w:rsidRPr="007D052F" w:rsidTr="006E6363">
        <w:trPr>
          <w:trHeight w:val="390"/>
          <w:jc w:val="center"/>
        </w:trPr>
        <w:tc>
          <w:tcPr>
            <w:tcW w:w="1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363" w:rsidRPr="007D052F" w:rsidRDefault="003A0290" w:rsidP="002E4B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 w:hint="eastAsia"/>
                <w:color w:val="000000"/>
                <w:sz w:val="24"/>
                <w:szCs w:val="24"/>
              </w:rPr>
              <w:t>β</w:t>
            </w: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actin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363" w:rsidRPr="007D052F" w:rsidRDefault="006E6363" w:rsidP="002E4B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363" w:rsidRPr="007D052F" w:rsidRDefault="003A0290" w:rsidP="002E4B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GGATCAGCAAGCAGGAGT</w:t>
            </w:r>
          </w:p>
        </w:tc>
      </w:tr>
      <w:tr w:rsidR="006E6363" w:rsidRPr="007D052F" w:rsidTr="006E6363">
        <w:trPr>
          <w:trHeight w:val="390"/>
          <w:jc w:val="center"/>
        </w:trPr>
        <w:tc>
          <w:tcPr>
            <w:tcW w:w="1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363" w:rsidRPr="007D052F" w:rsidRDefault="006E6363" w:rsidP="007D0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363" w:rsidRPr="007D052F" w:rsidRDefault="006E6363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05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363" w:rsidRPr="007D052F" w:rsidRDefault="003A0290" w:rsidP="007D0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02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AAAGCCATGCCAATCTCGT</w:t>
            </w:r>
          </w:p>
        </w:tc>
      </w:tr>
    </w:tbl>
    <w:p w:rsidR="009543E9" w:rsidRDefault="009543E9" w:rsidP="007D052F">
      <w:pPr>
        <w:jc w:val="center"/>
      </w:pPr>
    </w:p>
    <w:sectPr w:rsidR="009543E9" w:rsidSect="00113114">
      <w:pgSz w:w="12240" w:h="15840"/>
      <w:pgMar w:top="1440" w:right="1800" w:bottom="180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5CB8" w:rsidRDefault="00995CB8" w:rsidP="00B151C7">
      <w:pPr>
        <w:spacing w:after="0" w:line="240" w:lineRule="auto"/>
      </w:pPr>
      <w:r>
        <w:separator/>
      </w:r>
    </w:p>
  </w:endnote>
  <w:endnote w:type="continuationSeparator" w:id="0">
    <w:p w:rsidR="00995CB8" w:rsidRDefault="00995CB8" w:rsidP="00B15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5CB8" w:rsidRDefault="00995CB8" w:rsidP="00B151C7">
      <w:pPr>
        <w:spacing w:after="0" w:line="240" w:lineRule="auto"/>
      </w:pPr>
      <w:r>
        <w:separator/>
      </w:r>
    </w:p>
  </w:footnote>
  <w:footnote w:type="continuationSeparator" w:id="0">
    <w:p w:rsidR="00995CB8" w:rsidRDefault="00995CB8" w:rsidP="00B151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0C4"/>
    <w:rsid w:val="0000047B"/>
    <w:rsid w:val="000012C8"/>
    <w:rsid w:val="000037AC"/>
    <w:rsid w:val="00005E47"/>
    <w:rsid w:val="00006A91"/>
    <w:rsid w:val="00010CA6"/>
    <w:rsid w:val="00011EC4"/>
    <w:rsid w:val="00012771"/>
    <w:rsid w:val="0001306D"/>
    <w:rsid w:val="000134B5"/>
    <w:rsid w:val="00014A7A"/>
    <w:rsid w:val="00014BD3"/>
    <w:rsid w:val="00014D15"/>
    <w:rsid w:val="00014FE9"/>
    <w:rsid w:val="0001556B"/>
    <w:rsid w:val="00015F6A"/>
    <w:rsid w:val="000170C4"/>
    <w:rsid w:val="000210FA"/>
    <w:rsid w:val="00021FD1"/>
    <w:rsid w:val="00022C96"/>
    <w:rsid w:val="0002402F"/>
    <w:rsid w:val="0002439D"/>
    <w:rsid w:val="000244B4"/>
    <w:rsid w:val="00027D81"/>
    <w:rsid w:val="0003157A"/>
    <w:rsid w:val="00031AB6"/>
    <w:rsid w:val="0003370D"/>
    <w:rsid w:val="00037261"/>
    <w:rsid w:val="00037AF7"/>
    <w:rsid w:val="00040160"/>
    <w:rsid w:val="00040305"/>
    <w:rsid w:val="000404B5"/>
    <w:rsid w:val="000421DD"/>
    <w:rsid w:val="000439C3"/>
    <w:rsid w:val="00050782"/>
    <w:rsid w:val="00050C3D"/>
    <w:rsid w:val="00051DC0"/>
    <w:rsid w:val="000523D5"/>
    <w:rsid w:val="000548D8"/>
    <w:rsid w:val="00055A34"/>
    <w:rsid w:val="00055B05"/>
    <w:rsid w:val="00060C91"/>
    <w:rsid w:val="00061592"/>
    <w:rsid w:val="00064F6A"/>
    <w:rsid w:val="0006545C"/>
    <w:rsid w:val="000655E7"/>
    <w:rsid w:val="000662EE"/>
    <w:rsid w:val="00070898"/>
    <w:rsid w:val="00071E78"/>
    <w:rsid w:val="00072B98"/>
    <w:rsid w:val="00075D0C"/>
    <w:rsid w:val="00076328"/>
    <w:rsid w:val="0007698D"/>
    <w:rsid w:val="00076E37"/>
    <w:rsid w:val="00080236"/>
    <w:rsid w:val="000802A0"/>
    <w:rsid w:val="000810B8"/>
    <w:rsid w:val="000833E1"/>
    <w:rsid w:val="00083B9A"/>
    <w:rsid w:val="00083DF7"/>
    <w:rsid w:val="0008558A"/>
    <w:rsid w:val="0008595B"/>
    <w:rsid w:val="000861C7"/>
    <w:rsid w:val="000867BA"/>
    <w:rsid w:val="00087FE4"/>
    <w:rsid w:val="00090C4F"/>
    <w:rsid w:val="00092258"/>
    <w:rsid w:val="00092372"/>
    <w:rsid w:val="000923B7"/>
    <w:rsid w:val="00092DA9"/>
    <w:rsid w:val="00092F3F"/>
    <w:rsid w:val="00093FA6"/>
    <w:rsid w:val="0009408A"/>
    <w:rsid w:val="00095646"/>
    <w:rsid w:val="00095AED"/>
    <w:rsid w:val="00096383"/>
    <w:rsid w:val="00096A9E"/>
    <w:rsid w:val="000A1100"/>
    <w:rsid w:val="000A2813"/>
    <w:rsid w:val="000A2F55"/>
    <w:rsid w:val="000A67D6"/>
    <w:rsid w:val="000A6A82"/>
    <w:rsid w:val="000A7FF3"/>
    <w:rsid w:val="000B0285"/>
    <w:rsid w:val="000B1926"/>
    <w:rsid w:val="000B2701"/>
    <w:rsid w:val="000B2CDC"/>
    <w:rsid w:val="000B3753"/>
    <w:rsid w:val="000B4800"/>
    <w:rsid w:val="000B59D1"/>
    <w:rsid w:val="000B5DC7"/>
    <w:rsid w:val="000C4173"/>
    <w:rsid w:val="000C50A4"/>
    <w:rsid w:val="000C7AD3"/>
    <w:rsid w:val="000D042F"/>
    <w:rsid w:val="000D1425"/>
    <w:rsid w:val="000D18C3"/>
    <w:rsid w:val="000D1ED7"/>
    <w:rsid w:val="000D33F8"/>
    <w:rsid w:val="000D3715"/>
    <w:rsid w:val="000D3E71"/>
    <w:rsid w:val="000D5E36"/>
    <w:rsid w:val="000E1574"/>
    <w:rsid w:val="000E1AFF"/>
    <w:rsid w:val="000E1BCF"/>
    <w:rsid w:val="000E2E3D"/>
    <w:rsid w:val="000E4ADD"/>
    <w:rsid w:val="000E598E"/>
    <w:rsid w:val="000E72A8"/>
    <w:rsid w:val="000F1347"/>
    <w:rsid w:val="000F202F"/>
    <w:rsid w:val="000F325F"/>
    <w:rsid w:val="000F335D"/>
    <w:rsid w:val="000F35CC"/>
    <w:rsid w:val="000F62CD"/>
    <w:rsid w:val="000F7727"/>
    <w:rsid w:val="000F7FCB"/>
    <w:rsid w:val="0010055C"/>
    <w:rsid w:val="00101A74"/>
    <w:rsid w:val="00101FD4"/>
    <w:rsid w:val="00102D06"/>
    <w:rsid w:val="0010428C"/>
    <w:rsid w:val="001043B9"/>
    <w:rsid w:val="00104807"/>
    <w:rsid w:val="00104F21"/>
    <w:rsid w:val="0010758C"/>
    <w:rsid w:val="00107A05"/>
    <w:rsid w:val="00110789"/>
    <w:rsid w:val="00111EE0"/>
    <w:rsid w:val="00113114"/>
    <w:rsid w:val="00114622"/>
    <w:rsid w:val="00115893"/>
    <w:rsid w:val="00115CF4"/>
    <w:rsid w:val="00115E17"/>
    <w:rsid w:val="001162E5"/>
    <w:rsid w:val="00116D75"/>
    <w:rsid w:val="00117CD9"/>
    <w:rsid w:val="00122191"/>
    <w:rsid w:val="001242B7"/>
    <w:rsid w:val="00124A93"/>
    <w:rsid w:val="0013090F"/>
    <w:rsid w:val="00133FDD"/>
    <w:rsid w:val="00135E7D"/>
    <w:rsid w:val="00136CDD"/>
    <w:rsid w:val="00136D55"/>
    <w:rsid w:val="00136FCB"/>
    <w:rsid w:val="001409B4"/>
    <w:rsid w:val="0014121C"/>
    <w:rsid w:val="0014148E"/>
    <w:rsid w:val="00141733"/>
    <w:rsid w:val="00141CE0"/>
    <w:rsid w:val="001422AB"/>
    <w:rsid w:val="00143287"/>
    <w:rsid w:val="0014446B"/>
    <w:rsid w:val="00145AFC"/>
    <w:rsid w:val="00147426"/>
    <w:rsid w:val="00150E46"/>
    <w:rsid w:val="00150FE7"/>
    <w:rsid w:val="0015102B"/>
    <w:rsid w:val="001514DC"/>
    <w:rsid w:val="00152C82"/>
    <w:rsid w:val="0015398D"/>
    <w:rsid w:val="001543F3"/>
    <w:rsid w:val="00154543"/>
    <w:rsid w:val="001551BD"/>
    <w:rsid w:val="00155BF9"/>
    <w:rsid w:val="00156518"/>
    <w:rsid w:val="00156782"/>
    <w:rsid w:val="00160C47"/>
    <w:rsid w:val="00160D48"/>
    <w:rsid w:val="00160D54"/>
    <w:rsid w:val="00161365"/>
    <w:rsid w:val="0016149F"/>
    <w:rsid w:val="00161C45"/>
    <w:rsid w:val="0016271C"/>
    <w:rsid w:val="001672C1"/>
    <w:rsid w:val="00167844"/>
    <w:rsid w:val="00170CAF"/>
    <w:rsid w:val="00171553"/>
    <w:rsid w:val="001720B4"/>
    <w:rsid w:val="00173D71"/>
    <w:rsid w:val="00174644"/>
    <w:rsid w:val="00174785"/>
    <w:rsid w:val="0017538D"/>
    <w:rsid w:val="00175E1B"/>
    <w:rsid w:val="001767D0"/>
    <w:rsid w:val="0018359A"/>
    <w:rsid w:val="00185F30"/>
    <w:rsid w:val="0018717F"/>
    <w:rsid w:val="00187B6F"/>
    <w:rsid w:val="00190A14"/>
    <w:rsid w:val="00191EAB"/>
    <w:rsid w:val="00192E86"/>
    <w:rsid w:val="00193D7E"/>
    <w:rsid w:val="00194293"/>
    <w:rsid w:val="0019429F"/>
    <w:rsid w:val="00194B54"/>
    <w:rsid w:val="0019561F"/>
    <w:rsid w:val="00195C7C"/>
    <w:rsid w:val="001970FC"/>
    <w:rsid w:val="00197209"/>
    <w:rsid w:val="00197CFD"/>
    <w:rsid w:val="00197D45"/>
    <w:rsid w:val="001A1246"/>
    <w:rsid w:val="001A19E4"/>
    <w:rsid w:val="001A1A04"/>
    <w:rsid w:val="001A26AA"/>
    <w:rsid w:val="001A2DD9"/>
    <w:rsid w:val="001A4BB4"/>
    <w:rsid w:val="001A700E"/>
    <w:rsid w:val="001A7D49"/>
    <w:rsid w:val="001B152A"/>
    <w:rsid w:val="001B2EBA"/>
    <w:rsid w:val="001B4289"/>
    <w:rsid w:val="001B48F8"/>
    <w:rsid w:val="001B4E79"/>
    <w:rsid w:val="001B627B"/>
    <w:rsid w:val="001B64E4"/>
    <w:rsid w:val="001B7BAB"/>
    <w:rsid w:val="001B7C3D"/>
    <w:rsid w:val="001C1F52"/>
    <w:rsid w:val="001C2647"/>
    <w:rsid w:val="001C30AF"/>
    <w:rsid w:val="001C36DF"/>
    <w:rsid w:val="001C561C"/>
    <w:rsid w:val="001D0827"/>
    <w:rsid w:val="001D1B8F"/>
    <w:rsid w:val="001D3D5B"/>
    <w:rsid w:val="001D5C6F"/>
    <w:rsid w:val="001D5F58"/>
    <w:rsid w:val="001E10A9"/>
    <w:rsid w:val="001E3157"/>
    <w:rsid w:val="001E40DD"/>
    <w:rsid w:val="001E4CB1"/>
    <w:rsid w:val="001E5345"/>
    <w:rsid w:val="001E75E1"/>
    <w:rsid w:val="001F1BD4"/>
    <w:rsid w:val="001F2878"/>
    <w:rsid w:val="001F41ED"/>
    <w:rsid w:val="001F5D92"/>
    <w:rsid w:val="001F6150"/>
    <w:rsid w:val="001F7C2A"/>
    <w:rsid w:val="001F7F7E"/>
    <w:rsid w:val="0020007A"/>
    <w:rsid w:val="00200F47"/>
    <w:rsid w:val="002018D3"/>
    <w:rsid w:val="00201982"/>
    <w:rsid w:val="0020472F"/>
    <w:rsid w:val="00205AD3"/>
    <w:rsid w:val="00212D73"/>
    <w:rsid w:val="00213319"/>
    <w:rsid w:val="00213550"/>
    <w:rsid w:val="002158F2"/>
    <w:rsid w:val="00216045"/>
    <w:rsid w:val="0021685C"/>
    <w:rsid w:val="002216DD"/>
    <w:rsid w:val="00222511"/>
    <w:rsid w:val="00222B33"/>
    <w:rsid w:val="00223864"/>
    <w:rsid w:val="002251D2"/>
    <w:rsid w:val="00225AFF"/>
    <w:rsid w:val="00226A2D"/>
    <w:rsid w:val="00227375"/>
    <w:rsid w:val="0023111C"/>
    <w:rsid w:val="00231979"/>
    <w:rsid w:val="00233EA0"/>
    <w:rsid w:val="00234AFA"/>
    <w:rsid w:val="00234CFB"/>
    <w:rsid w:val="00235418"/>
    <w:rsid w:val="00236175"/>
    <w:rsid w:val="00240E23"/>
    <w:rsid w:val="00243256"/>
    <w:rsid w:val="00244A50"/>
    <w:rsid w:val="00244DCD"/>
    <w:rsid w:val="00245F6B"/>
    <w:rsid w:val="002474A1"/>
    <w:rsid w:val="00247980"/>
    <w:rsid w:val="00250069"/>
    <w:rsid w:val="00250304"/>
    <w:rsid w:val="00253358"/>
    <w:rsid w:val="00253B86"/>
    <w:rsid w:val="002553BD"/>
    <w:rsid w:val="0025700E"/>
    <w:rsid w:val="00257A33"/>
    <w:rsid w:val="002617A7"/>
    <w:rsid w:val="00262FDC"/>
    <w:rsid w:val="00264167"/>
    <w:rsid w:val="00264580"/>
    <w:rsid w:val="0026483E"/>
    <w:rsid w:val="00266F1A"/>
    <w:rsid w:val="0027123B"/>
    <w:rsid w:val="00271320"/>
    <w:rsid w:val="0027216C"/>
    <w:rsid w:val="00272730"/>
    <w:rsid w:val="002732AA"/>
    <w:rsid w:val="0027597B"/>
    <w:rsid w:val="002775B4"/>
    <w:rsid w:val="002810D8"/>
    <w:rsid w:val="002819C6"/>
    <w:rsid w:val="00281C24"/>
    <w:rsid w:val="002833B8"/>
    <w:rsid w:val="00283624"/>
    <w:rsid w:val="002841A2"/>
    <w:rsid w:val="00285852"/>
    <w:rsid w:val="00287931"/>
    <w:rsid w:val="00290160"/>
    <w:rsid w:val="002916CE"/>
    <w:rsid w:val="00294DA2"/>
    <w:rsid w:val="0029521E"/>
    <w:rsid w:val="002971B5"/>
    <w:rsid w:val="002A2513"/>
    <w:rsid w:val="002A288F"/>
    <w:rsid w:val="002A3128"/>
    <w:rsid w:val="002A33DC"/>
    <w:rsid w:val="002A4956"/>
    <w:rsid w:val="002A55B5"/>
    <w:rsid w:val="002A6532"/>
    <w:rsid w:val="002A7664"/>
    <w:rsid w:val="002A79E6"/>
    <w:rsid w:val="002B17B4"/>
    <w:rsid w:val="002B24C2"/>
    <w:rsid w:val="002B2AA4"/>
    <w:rsid w:val="002B387F"/>
    <w:rsid w:val="002B57A2"/>
    <w:rsid w:val="002C0195"/>
    <w:rsid w:val="002C0787"/>
    <w:rsid w:val="002C1540"/>
    <w:rsid w:val="002C5F34"/>
    <w:rsid w:val="002C6BD0"/>
    <w:rsid w:val="002D2E71"/>
    <w:rsid w:val="002D531C"/>
    <w:rsid w:val="002D5A06"/>
    <w:rsid w:val="002D60A9"/>
    <w:rsid w:val="002E1570"/>
    <w:rsid w:val="002E3190"/>
    <w:rsid w:val="002E38BC"/>
    <w:rsid w:val="002E5959"/>
    <w:rsid w:val="002E5AB5"/>
    <w:rsid w:val="002E67C1"/>
    <w:rsid w:val="002E71D1"/>
    <w:rsid w:val="002E7A95"/>
    <w:rsid w:val="002F4738"/>
    <w:rsid w:val="002F6254"/>
    <w:rsid w:val="00300075"/>
    <w:rsid w:val="003000C4"/>
    <w:rsid w:val="00300480"/>
    <w:rsid w:val="00300CC3"/>
    <w:rsid w:val="00302ED8"/>
    <w:rsid w:val="00303C2A"/>
    <w:rsid w:val="003135DF"/>
    <w:rsid w:val="003142F7"/>
    <w:rsid w:val="00315454"/>
    <w:rsid w:val="003165CD"/>
    <w:rsid w:val="00316A76"/>
    <w:rsid w:val="00317B26"/>
    <w:rsid w:val="003216C3"/>
    <w:rsid w:val="003226AD"/>
    <w:rsid w:val="003229F8"/>
    <w:rsid w:val="0032312C"/>
    <w:rsid w:val="00324AD9"/>
    <w:rsid w:val="003258C0"/>
    <w:rsid w:val="00333F52"/>
    <w:rsid w:val="00335010"/>
    <w:rsid w:val="00337E8C"/>
    <w:rsid w:val="00340A1D"/>
    <w:rsid w:val="00340FAB"/>
    <w:rsid w:val="003423EC"/>
    <w:rsid w:val="003438C1"/>
    <w:rsid w:val="00343DFE"/>
    <w:rsid w:val="00344E4C"/>
    <w:rsid w:val="003453EF"/>
    <w:rsid w:val="00345D74"/>
    <w:rsid w:val="003460D9"/>
    <w:rsid w:val="003472C8"/>
    <w:rsid w:val="003478E4"/>
    <w:rsid w:val="00347957"/>
    <w:rsid w:val="003501F7"/>
    <w:rsid w:val="00351258"/>
    <w:rsid w:val="00352449"/>
    <w:rsid w:val="003526B5"/>
    <w:rsid w:val="003545A8"/>
    <w:rsid w:val="00355B83"/>
    <w:rsid w:val="0035799E"/>
    <w:rsid w:val="003605BD"/>
    <w:rsid w:val="00360DDD"/>
    <w:rsid w:val="003634CD"/>
    <w:rsid w:val="00363936"/>
    <w:rsid w:val="00363AB6"/>
    <w:rsid w:val="00363EEE"/>
    <w:rsid w:val="003642B8"/>
    <w:rsid w:val="00364943"/>
    <w:rsid w:val="00366EFD"/>
    <w:rsid w:val="003715B6"/>
    <w:rsid w:val="00373934"/>
    <w:rsid w:val="00374060"/>
    <w:rsid w:val="0037778C"/>
    <w:rsid w:val="00377C47"/>
    <w:rsid w:val="00381F21"/>
    <w:rsid w:val="00382EF0"/>
    <w:rsid w:val="003846E9"/>
    <w:rsid w:val="00385991"/>
    <w:rsid w:val="00390540"/>
    <w:rsid w:val="00391960"/>
    <w:rsid w:val="00391A99"/>
    <w:rsid w:val="00391C6B"/>
    <w:rsid w:val="00392C76"/>
    <w:rsid w:val="0039397A"/>
    <w:rsid w:val="003A0290"/>
    <w:rsid w:val="003A0505"/>
    <w:rsid w:val="003A193E"/>
    <w:rsid w:val="003A2C74"/>
    <w:rsid w:val="003A43C4"/>
    <w:rsid w:val="003A45B1"/>
    <w:rsid w:val="003A4C2E"/>
    <w:rsid w:val="003A609C"/>
    <w:rsid w:val="003A66D9"/>
    <w:rsid w:val="003B39DE"/>
    <w:rsid w:val="003B3E88"/>
    <w:rsid w:val="003B47E5"/>
    <w:rsid w:val="003B545A"/>
    <w:rsid w:val="003B5461"/>
    <w:rsid w:val="003B7FDA"/>
    <w:rsid w:val="003C20C0"/>
    <w:rsid w:val="003C26BF"/>
    <w:rsid w:val="003C2EAE"/>
    <w:rsid w:val="003C3CEE"/>
    <w:rsid w:val="003C5C67"/>
    <w:rsid w:val="003C660E"/>
    <w:rsid w:val="003C6FFF"/>
    <w:rsid w:val="003C733B"/>
    <w:rsid w:val="003D01CF"/>
    <w:rsid w:val="003D0357"/>
    <w:rsid w:val="003D385D"/>
    <w:rsid w:val="003D4906"/>
    <w:rsid w:val="003E0B7A"/>
    <w:rsid w:val="003E0CCE"/>
    <w:rsid w:val="003E4175"/>
    <w:rsid w:val="003E4427"/>
    <w:rsid w:val="003E683A"/>
    <w:rsid w:val="003E7E65"/>
    <w:rsid w:val="003F25D5"/>
    <w:rsid w:val="003F2932"/>
    <w:rsid w:val="003F43B0"/>
    <w:rsid w:val="003F61C0"/>
    <w:rsid w:val="003F7F99"/>
    <w:rsid w:val="00400160"/>
    <w:rsid w:val="00400A0F"/>
    <w:rsid w:val="00403387"/>
    <w:rsid w:val="00404545"/>
    <w:rsid w:val="00406155"/>
    <w:rsid w:val="00407462"/>
    <w:rsid w:val="00407D84"/>
    <w:rsid w:val="00411556"/>
    <w:rsid w:val="00412DB8"/>
    <w:rsid w:val="004151DA"/>
    <w:rsid w:val="004158DB"/>
    <w:rsid w:val="00415C2A"/>
    <w:rsid w:val="00416A1A"/>
    <w:rsid w:val="00417DA1"/>
    <w:rsid w:val="00421248"/>
    <w:rsid w:val="00422CA7"/>
    <w:rsid w:val="00422FB0"/>
    <w:rsid w:val="0042447E"/>
    <w:rsid w:val="004251E2"/>
    <w:rsid w:val="004269A0"/>
    <w:rsid w:val="00426CBF"/>
    <w:rsid w:val="00433778"/>
    <w:rsid w:val="004339C7"/>
    <w:rsid w:val="00434CD9"/>
    <w:rsid w:val="00435012"/>
    <w:rsid w:val="0043788F"/>
    <w:rsid w:val="00440035"/>
    <w:rsid w:val="004404FE"/>
    <w:rsid w:val="004409FD"/>
    <w:rsid w:val="00441B61"/>
    <w:rsid w:val="004421EA"/>
    <w:rsid w:val="004438A9"/>
    <w:rsid w:val="004444DC"/>
    <w:rsid w:val="004446E4"/>
    <w:rsid w:val="00444C3E"/>
    <w:rsid w:val="004455CC"/>
    <w:rsid w:val="00445EE5"/>
    <w:rsid w:val="004463AE"/>
    <w:rsid w:val="004469D7"/>
    <w:rsid w:val="00450682"/>
    <w:rsid w:val="00453C57"/>
    <w:rsid w:val="004545B5"/>
    <w:rsid w:val="00457BD9"/>
    <w:rsid w:val="0046359A"/>
    <w:rsid w:val="00463909"/>
    <w:rsid w:val="00463CF7"/>
    <w:rsid w:val="00464ABC"/>
    <w:rsid w:val="004662E8"/>
    <w:rsid w:val="00467115"/>
    <w:rsid w:val="004678BF"/>
    <w:rsid w:val="00470273"/>
    <w:rsid w:val="004717BE"/>
    <w:rsid w:val="00471C7D"/>
    <w:rsid w:val="00472404"/>
    <w:rsid w:val="004732B5"/>
    <w:rsid w:val="00473C4B"/>
    <w:rsid w:val="0047423C"/>
    <w:rsid w:val="0047551A"/>
    <w:rsid w:val="004762A3"/>
    <w:rsid w:val="00476316"/>
    <w:rsid w:val="00476991"/>
    <w:rsid w:val="00480070"/>
    <w:rsid w:val="00480D73"/>
    <w:rsid w:val="00480EFB"/>
    <w:rsid w:val="00480F7F"/>
    <w:rsid w:val="0048180F"/>
    <w:rsid w:val="00482531"/>
    <w:rsid w:val="0048280D"/>
    <w:rsid w:val="00484CC7"/>
    <w:rsid w:val="0048500A"/>
    <w:rsid w:val="00487F5E"/>
    <w:rsid w:val="00491637"/>
    <w:rsid w:val="00494020"/>
    <w:rsid w:val="00495103"/>
    <w:rsid w:val="00495284"/>
    <w:rsid w:val="00495BC7"/>
    <w:rsid w:val="00496A14"/>
    <w:rsid w:val="00496B18"/>
    <w:rsid w:val="004A03EC"/>
    <w:rsid w:val="004A0F6F"/>
    <w:rsid w:val="004A2485"/>
    <w:rsid w:val="004A26B1"/>
    <w:rsid w:val="004A6518"/>
    <w:rsid w:val="004A7A34"/>
    <w:rsid w:val="004B00BB"/>
    <w:rsid w:val="004B08EA"/>
    <w:rsid w:val="004B1143"/>
    <w:rsid w:val="004B223E"/>
    <w:rsid w:val="004B23E7"/>
    <w:rsid w:val="004B2B36"/>
    <w:rsid w:val="004B49B4"/>
    <w:rsid w:val="004B79B2"/>
    <w:rsid w:val="004C02B9"/>
    <w:rsid w:val="004C1E54"/>
    <w:rsid w:val="004C3967"/>
    <w:rsid w:val="004C45F6"/>
    <w:rsid w:val="004C598B"/>
    <w:rsid w:val="004C5FE5"/>
    <w:rsid w:val="004C6C58"/>
    <w:rsid w:val="004D0AF6"/>
    <w:rsid w:val="004D404B"/>
    <w:rsid w:val="004D4F8B"/>
    <w:rsid w:val="004D6AA7"/>
    <w:rsid w:val="004D799E"/>
    <w:rsid w:val="004E05FC"/>
    <w:rsid w:val="004E1654"/>
    <w:rsid w:val="004E4783"/>
    <w:rsid w:val="004E50BD"/>
    <w:rsid w:val="004E7C50"/>
    <w:rsid w:val="004F054F"/>
    <w:rsid w:val="004F0A3A"/>
    <w:rsid w:val="004F22E5"/>
    <w:rsid w:val="004F2C08"/>
    <w:rsid w:val="004F4F6A"/>
    <w:rsid w:val="00500411"/>
    <w:rsid w:val="0050392C"/>
    <w:rsid w:val="005039AD"/>
    <w:rsid w:val="00504150"/>
    <w:rsid w:val="005042E8"/>
    <w:rsid w:val="0050449E"/>
    <w:rsid w:val="0050453E"/>
    <w:rsid w:val="005046A0"/>
    <w:rsid w:val="005046F8"/>
    <w:rsid w:val="00505133"/>
    <w:rsid w:val="00505B2C"/>
    <w:rsid w:val="0051246A"/>
    <w:rsid w:val="00512B9B"/>
    <w:rsid w:val="00514127"/>
    <w:rsid w:val="005154B8"/>
    <w:rsid w:val="00516532"/>
    <w:rsid w:val="00516E9B"/>
    <w:rsid w:val="005228A1"/>
    <w:rsid w:val="0052427E"/>
    <w:rsid w:val="00525865"/>
    <w:rsid w:val="00525B2B"/>
    <w:rsid w:val="0052758A"/>
    <w:rsid w:val="00527DD8"/>
    <w:rsid w:val="0053074F"/>
    <w:rsid w:val="0053212F"/>
    <w:rsid w:val="005324C3"/>
    <w:rsid w:val="005358C7"/>
    <w:rsid w:val="00535970"/>
    <w:rsid w:val="00535B7E"/>
    <w:rsid w:val="0053656C"/>
    <w:rsid w:val="0053753A"/>
    <w:rsid w:val="0054269C"/>
    <w:rsid w:val="00543889"/>
    <w:rsid w:val="00543939"/>
    <w:rsid w:val="00544640"/>
    <w:rsid w:val="005530A6"/>
    <w:rsid w:val="00553F5D"/>
    <w:rsid w:val="00554510"/>
    <w:rsid w:val="0055553F"/>
    <w:rsid w:val="00556F4B"/>
    <w:rsid w:val="005579BF"/>
    <w:rsid w:val="00557BF8"/>
    <w:rsid w:val="00557DD6"/>
    <w:rsid w:val="00557E74"/>
    <w:rsid w:val="0056030E"/>
    <w:rsid w:val="00566059"/>
    <w:rsid w:val="00566B4E"/>
    <w:rsid w:val="0056792B"/>
    <w:rsid w:val="0057044D"/>
    <w:rsid w:val="00570472"/>
    <w:rsid w:val="00570D08"/>
    <w:rsid w:val="00570EE3"/>
    <w:rsid w:val="0057270A"/>
    <w:rsid w:val="00576001"/>
    <w:rsid w:val="005770D2"/>
    <w:rsid w:val="00577206"/>
    <w:rsid w:val="00577ABF"/>
    <w:rsid w:val="005807D3"/>
    <w:rsid w:val="0058119B"/>
    <w:rsid w:val="00581D9E"/>
    <w:rsid w:val="005823B7"/>
    <w:rsid w:val="00583235"/>
    <w:rsid w:val="005854EF"/>
    <w:rsid w:val="00586D51"/>
    <w:rsid w:val="00590285"/>
    <w:rsid w:val="0059040B"/>
    <w:rsid w:val="00590817"/>
    <w:rsid w:val="00591072"/>
    <w:rsid w:val="00591CD8"/>
    <w:rsid w:val="0059451C"/>
    <w:rsid w:val="00596581"/>
    <w:rsid w:val="005A7DCF"/>
    <w:rsid w:val="005A7ED4"/>
    <w:rsid w:val="005B129B"/>
    <w:rsid w:val="005B1A8D"/>
    <w:rsid w:val="005B20DC"/>
    <w:rsid w:val="005B2CDD"/>
    <w:rsid w:val="005B3826"/>
    <w:rsid w:val="005B49C1"/>
    <w:rsid w:val="005B49ED"/>
    <w:rsid w:val="005B5842"/>
    <w:rsid w:val="005B5BDB"/>
    <w:rsid w:val="005B6730"/>
    <w:rsid w:val="005B67D3"/>
    <w:rsid w:val="005B6A20"/>
    <w:rsid w:val="005B7131"/>
    <w:rsid w:val="005B7208"/>
    <w:rsid w:val="005B7AEC"/>
    <w:rsid w:val="005C256F"/>
    <w:rsid w:val="005C2A5B"/>
    <w:rsid w:val="005C2FA4"/>
    <w:rsid w:val="005C38A9"/>
    <w:rsid w:val="005C3EE7"/>
    <w:rsid w:val="005C3F11"/>
    <w:rsid w:val="005C4269"/>
    <w:rsid w:val="005C448C"/>
    <w:rsid w:val="005C6178"/>
    <w:rsid w:val="005C6745"/>
    <w:rsid w:val="005C697D"/>
    <w:rsid w:val="005C72CF"/>
    <w:rsid w:val="005D11E9"/>
    <w:rsid w:val="005D21A9"/>
    <w:rsid w:val="005D4556"/>
    <w:rsid w:val="005D538B"/>
    <w:rsid w:val="005D65D2"/>
    <w:rsid w:val="005D665A"/>
    <w:rsid w:val="005D7FD5"/>
    <w:rsid w:val="005E04AB"/>
    <w:rsid w:val="005E16C7"/>
    <w:rsid w:val="005E1F30"/>
    <w:rsid w:val="005E2320"/>
    <w:rsid w:val="005E372F"/>
    <w:rsid w:val="005E49E3"/>
    <w:rsid w:val="005E62BC"/>
    <w:rsid w:val="005F5033"/>
    <w:rsid w:val="005F611E"/>
    <w:rsid w:val="00604AFA"/>
    <w:rsid w:val="0060590A"/>
    <w:rsid w:val="00605A8C"/>
    <w:rsid w:val="00607B0F"/>
    <w:rsid w:val="00610C02"/>
    <w:rsid w:val="006110CF"/>
    <w:rsid w:val="00611C10"/>
    <w:rsid w:val="00611C36"/>
    <w:rsid w:val="00611FD5"/>
    <w:rsid w:val="006121F9"/>
    <w:rsid w:val="00616250"/>
    <w:rsid w:val="006169EE"/>
    <w:rsid w:val="00617514"/>
    <w:rsid w:val="006217C9"/>
    <w:rsid w:val="00622286"/>
    <w:rsid w:val="006227F8"/>
    <w:rsid w:val="00625122"/>
    <w:rsid w:val="00625207"/>
    <w:rsid w:val="00625E57"/>
    <w:rsid w:val="00626577"/>
    <w:rsid w:val="00626913"/>
    <w:rsid w:val="0063003C"/>
    <w:rsid w:val="00631431"/>
    <w:rsid w:val="00636210"/>
    <w:rsid w:val="00636B12"/>
    <w:rsid w:val="00642E53"/>
    <w:rsid w:val="00644053"/>
    <w:rsid w:val="006441E2"/>
    <w:rsid w:val="00644287"/>
    <w:rsid w:val="00646547"/>
    <w:rsid w:val="00647C5E"/>
    <w:rsid w:val="006504A7"/>
    <w:rsid w:val="00650BC0"/>
    <w:rsid w:val="0065483D"/>
    <w:rsid w:val="00654DAC"/>
    <w:rsid w:val="00655A4A"/>
    <w:rsid w:val="0065724D"/>
    <w:rsid w:val="00660F2B"/>
    <w:rsid w:val="0066182E"/>
    <w:rsid w:val="00661D29"/>
    <w:rsid w:val="00662974"/>
    <w:rsid w:val="00662C9D"/>
    <w:rsid w:val="006643DF"/>
    <w:rsid w:val="00665356"/>
    <w:rsid w:val="006672C1"/>
    <w:rsid w:val="006673E1"/>
    <w:rsid w:val="00667B3F"/>
    <w:rsid w:val="00667C34"/>
    <w:rsid w:val="006776E5"/>
    <w:rsid w:val="0068409D"/>
    <w:rsid w:val="0068586E"/>
    <w:rsid w:val="00685BA2"/>
    <w:rsid w:val="00685C99"/>
    <w:rsid w:val="00686D8F"/>
    <w:rsid w:val="006876CB"/>
    <w:rsid w:val="00687C29"/>
    <w:rsid w:val="006902EE"/>
    <w:rsid w:val="0069047A"/>
    <w:rsid w:val="00692573"/>
    <w:rsid w:val="00693FDB"/>
    <w:rsid w:val="00696CC6"/>
    <w:rsid w:val="006977A4"/>
    <w:rsid w:val="006A1E63"/>
    <w:rsid w:val="006A31A8"/>
    <w:rsid w:val="006A32CB"/>
    <w:rsid w:val="006A3CC0"/>
    <w:rsid w:val="006A4CBF"/>
    <w:rsid w:val="006A73C5"/>
    <w:rsid w:val="006A77FC"/>
    <w:rsid w:val="006A7E90"/>
    <w:rsid w:val="006A7F13"/>
    <w:rsid w:val="006B080F"/>
    <w:rsid w:val="006B15B2"/>
    <w:rsid w:val="006B164C"/>
    <w:rsid w:val="006B1AA9"/>
    <w:rsid w:val="006B27FB"/>
    <w:rsid w:val="006B3861"/>
    <w:rsid w:val="006B3D40"/>
    <w:rsid w:val="006B49BF"/>
    <w:rsid w:val="006B5075"/>
    <w:rsid w:val="006B6629"/>
    <w:rsid w:val="006B79BF"/>
    <w:rsid w:val="006C1F5C"/>
    <w:rsid w:val="006C33F0"/>
    <w:rsid w:val="006C3B05"/>
    <w:rsid w:val="006C48D2"/>
    <w:rsid w:val="006C71E6"/>
    <w:rsid w:val="006C7269"/>
    <w:rsid w:val="006C7554"/>
    <w:rsid w:val="006D1963"/>
    <w:rsid w:val="006D3635"/>
    <w:rsid w:val="006D4EE5"/>
    <w:rsid w:val="006D75C8"/>
    <w:rsid w:val="006D7AF5"/>
    <w:rsid w:val="006D7BB7"/>
    <w:rsid w:val="006E1385"/>
    <w:rsid w:val="006E168E"/>
    <w:rsid w:val="006E16CF"/>
    <w:rsid w:val="006E2FF7"/>
    <w:rsid w:val="006E420F"/>
    <w:rsid w:val="006E553F"/>
    <w:rsid w:val="006E6363"/>
    <w:rsid w:val="006E714B"/>
    <w:rsid w:val="006E750A"/>
    <w:rsid w:val="006E7F8C"/>
    <w:rsid w:val="006F6845"/>
    <w:rsid w:val="0070080E"/>
    <w:rsid w:val="0070290D"/>
    <w:rsid w:val="00702CFD"/>
    <w:rsid w:val="007059BC"/>
    <w:rsid w:val="00711DD3"/>
    <w:rsid w:val="00712EBC"/>
    <w:rsid w:val="007132B8"/>
    <w:rsid w:val="00715383"/>
    <w:rsid w:val="007168E6"/>
    <w:rsid w:val="007170A1"/>
    <w:rsid w:val="00717E3C"/>
    <w:rsid w:val="00720B04"/>
    <w:rsid w:val="00720C8F"/>
    <w:rsid w:val="0072103C"/>
    <w:rsid w:val="00722D92"/>
    <w:rsid w:val="007234A0"/>
    <w:rsid w:val="00724681"/>
    <w:rsid w:val="00725414"/>
    <w:rsid w:val="007273BC"/>
    <w:rsid w:val="00727A4F"/>
    <w:rsid w:val="00727BD9"/>
    <w:rsid w:val="00727E67"/>
    <w:rsid w:val="00730071"/>
    <w:rsid w:val="00730301"/>
    <w:rsid w:val="00730CF7"/>
    <w:rsid w:val="00731D50"/>
    <w:rsid w:val="00732844"/>
    <w:rsid w:val="00733BD1"/>
    <w:rsid w:val="007340D3"/>
    <w:rsid w:val="007364C5"/>
    <w:rsid w:val="00736C51"/>
    <w:rsid w:val="007414B7"/>
    <w:rsid w:val="00743554"/>
    <w:rsid w:val="007437CC"/>
    <w:rsid w:val="007440AA"/>
    <w:rsid w:val="0074524A"/>
    <w:rsid w:val="00745E62"/>
    <w:rsid w:val="0074665D"/>
    <w:rsid w:val="00747283"/>
    <w:rsid w:val="007478F6"/>
    <w:rsid w:val="00747F20"/>
    <w:rsid w:val="007501FA"/>
    <w:rsid w:val="0075099A"/>
    <w:rsid w:val="00753906"/>
    <w:rsid w:val="007541AF"/>
    <w:rsid w:val="00756666"/>
    <w:rsid w:val="00756B68"/>
    <w:rsid w:val="00760736"/>
    <w:rsid w:val="00762A54"/>
    <w:rsid w:val="00762B55"/>
    <w:rsid w:val="00763C6D"/>
    <w:rsid w:val="00764AFF"/>
    <w:rsid w:val="00765D60"/>
    <w:rsid w:val="00770991"/>
    <w:rsid w:val="00770AD0"/>
    <w:rsid w:val="0077101A"/>
    <w:rsid w:val="00771579"/>
    <w:rsid w:val="00771694"/>
    <w:rsid w:val="00772E4E"/>
    <w:rsid w:val="007731A8"/>
    <w:rsid w:val="0077681C"/>
    <w:rsid w:val="007802E3"/>
    <w:rsid w:val="007820A1"/>
    <w:rsid w:val="00784792"/>
    <w:rsid w:val="0078480D"/>
    <w:rsid w:val="00785B8B"/>
    <w:rsid w:val="00785FA4"/>
    <w:rsid w:val="0078700F"/>
    <w:rsid w:val="00790C90"/>
    <w:rsid w:val="00792C70"/>
    <w:rsid w:val="00793D4F"/>
    <w:rsid w:val="00796E62"/>
    <w:rsid w:val="007971B6"/>
    <w:rsid w:val="007A1648"/>
    <w:rsid w:val="007A33AE"/>
    <w:rsid w:val="007A4E83"/>
    <w:rsid w:val="007A6569"/>
    <w:rsid w:val="007B0509"/>
    <w:rsid w:val="007B098D"/>
    <w:rsid w:val="007B2555"/>
    <w:rsid w:val="007B2E9E"/>
    <w:rsid w:val="007B36A1"/>
    <w:rsid w:val="007B487B"/>
    <w:rsid w:val="007B544A"/>
    <w:rsid w:val="007B69A9"/>
    <w:rsid w:val="007B75B9"/>
    <w:rsid w:val="007C2EE6"/>
    <w:rsid w:val="007C3136"/>
    <w:rsid w:val="007C585A"/>
    <w:rsid w:val="007C6F01"/>
    <w:rsid w:val="007C7123"/>
    <w:rsid w:val="007C79F6"/>
    <w:rsid w:val="007D006A"/>
    <w:rsid w:val="007D052F"/>
    <w:rsid w:val="007D2DB8"/>
    <w:rsid w:val="007D4038"/>
    <w:rsid w:val="007D4FF9"/>
    <w:rsid w:val="007D59B3"/>
    <w:rsid w:val="007D60FD"/>
    <w:rsid w:val="007D617A"/>
    <w:rsid w:val="007D6FE2"/>
    <w:rsid w:val="007D6FF9"/>
    <w:rsid w:val="007D74ED"/>
    <w:rsid w:val="007E0D2C"/>
    <w:rsid w:val="007E354C"/>
    <w:rsid w:val="007E47BC"/>
    <w:rsid w:val="007E5777"/>
    <w:rsid w:val="007E7BD3"/>
    <w:rsid w:val="007F0207"/>
    <w:rsid w:val="007F04D2"/>
    <w:rsid w:val="007F0841"/>
    <w:rsid w:val="007F2C29"/>
    <w:rsid w:val="007F569E"/>
    <w:rsid w:val="007F5A86"/>
    <w:rsid w:val="007F67CA"/>
    <w:rsid w:val="007F6EAB"/>
    <w:rsid w:val="0080157D"/>
    <w:rsid w:val="00801E68"/>
    <w:rsid w:val="008022A6"/>
    <w:rsid w:val="00802539"/>
    <w:rsid w:val="00803740"/>
    <w:rsid w:val="008037C4"/>
    <w:rsid w:val="00805F1E"/>
    <w:rsid w:val="0080620C"/>
    <w:rsid w:val="008064C0"/>
    <w:rsid w:val="00807E89"/>
    <w:rsid w:val="008101AD"/>
    <w:rsid w:val="0081242B"/>
    <w:rsid w:val="0081271F"/>
    <w:rsid w:val="008141FD"/>
    <w:rsid w:val="00815183"/>
    <w:rsid w:val="00816153"/>
    <w:rsid w:val="00817748"/>
    <w:rsid w:val="00817772"/>
    <w:rsid w:val="008205FF"/>
    <w:rsid w:val="0082076D"/>
    <w:rsid w:val="008207DA"/>
    <w:rsid w:val="00821EA1"/>
    <w:rsid w:val="00821F1F"/>
    <w:rsid w:val="008236CD"/>
    <w:rsid w:val="00824246"/>
    <w:rsid w:val="0082598D"/>
    <w:rsid w:val="00826583"/>
    <w:rsid w:val="00826F06"/>
    <w:rsid w:val="008313A6"/>
    <w:rsid w:val="0083289D"/>
    <w:rsid w:val="00832AD3"/>
    <w:rsid w:val="00833889"/>
    <w:rsid w:val="00835AFD"/>
    <w:rsid w:val="00840107"/>
    <w:rsid w:val="00840B2F"/>
    <w:rsid w:val="00840DB7"/>
    <w:rsid w:val="0084116E"/>
    <w:rsid w:val="008417DC"/>
    <w:rsid w:val="00845C37"/>
    <w:rsid w:val="00845E27"/>
    <w:rsid w:val="0084641D"/>
    <w:rsid w:val="00846A95"/>
    <w:rsid w:val="0085136A"/>
    <w:rsid w:val="008516EC"/>
    <w:rsid w:val="008521F7"/>
    <w:rsid w:val="008523A5"/>
    <w:rsid w:val="00852409"/>
    <w:rsid w:val="00854172"/>
    <w:rsid w:val="00854D91"/>
    <w:rsid w:val="008551F9"/>
    <w:rsid w:val="0085545D"/>
    <w:rsid w:val="00856B9E"/>
    <w:rsid w:val="0085704C"/>
    <w:rsid w:val="008602DD"/>
    <w:rsid w:val="00860886"/>
    <w:rsid w:val="00860958"/>
    <w:rsid w:val="00860E7D"/>
    <w:rsid w:val="008616A6"/>
    <w:rsid w:val="00862784"/>
    <w:rsid w:val="0086356C"/>
    <w:rsid w:val="00864F53"/>
    <w:rsid w:val="0086691F"/>
    <w:rsid w:val="00867385"/>
    <w:rsid w:val="008700A0"/>
    <w:rsid w:val="00872BB1"/>
    <w:rsid w:val="00872C5A"/>
    <w:rsid w:val="008733E5"/>
    <w:rsid w:val="0087348E"/>
    <w:rsid w:val="008761DC"/>
    <w:rsid w:val="0087730B"/>
    <w:rsid w:val="008817B4"/>
    <w:rsid w:val="00881AAA"/>
    <w:rsid w:val="008828D3"/>
    <w:rsid w:val="00884B4F"/>
    <w:rsid w:val="00884C8E"/>
    <w:rsid w:val="00885435"/>
    <w:rsid w:val="00885F3D"/>
    <w:rsid w:val="0089169B"/>
    <w:rsid w:val="00892AF1"/>
    <w:rsid w:val="00894865"/>
    <w:rsid w:val="00894AF9"/>
    <w:rsid w:val="00896263"/>
    <w:rsid w:val="00896C44"/>
    <w:rsid w:val="00896D46"/>
    <w:rsid w:val="0089755C"/>
    <w:rsid w:val="008A042A"/>
    <w:rsid w:val="008A163D"/>
    <w:rsid w:val="008A4B59"/>
    <w:rsid w:val="008A58C6"/>
    <w:rsid w:val="008A6311"/>
    <w:rsid w:val="008A729A"/>
    <w:rsid w:val="008A72AD"/>
    <w:rsid w:val="008B0786"/>
    <w:rsid w:val="008B3AA1"/>
    <w:rsid w:val="008B4FFD"/>
    <w:rsid w:val="008B7591"/>
    <w:rsid w:val="008B7EBC"/>
    <w:rsid w:val="008C115B"/>
    <w:rsid w:val="008C4DA7"/>
    <w:rsid w:val="008C6648"/>
    <w:rsid w:val="008D0034"/>
    <w:rsid w:val="008D1F2B"/>
    <w:rsid w:val="008D455D"/>
    <w:rsid w:val="008D5E48"/>
    <w:rsid w:val="008D6111"/>
    <w:rsid w:val="008D6656"/>
    <w:rsid w:val="008D6C27"/>
    <w:rsid w:val="008D6E1E"/>
    <w:rsid w:val="008E05BA"/>
    <w:rsid w:val="008E2911"/>
    <w:rsid w:val="008E4E74"/>
    <w:rsid w:val="008E6083"/>
    <w:rsid w:val="008E63A3"/>
    <w:rsid w:val="008E73FC"/>
    <w:rsid w:val="008E761E"/>
    <w:rsid w:val="008F4B3E"/>
    <w:rsid w:val="008F507C"/>
    <w:rsid w:val="00902672"/>
    <w:rsid w:val="009027D0"/>
    <w:rsid w:val="00902E5B"/>
    <w:rsid w:val="00904AE6"/>
    <w:rsid w:val="00906263"/>
    <w:rsid w:val="00906EB4"/>
    <w:rsid w:val="00910196"/>
    <w:rsid w:val="0091039A"/>
    <w:rsid w:val="00913D77"/>
    <w:rsid w:val="00914F5C"/>
    <w:rsid w:val="00920837"/>
    <w:rsid w:val="00920B97"/>
    <w:rsid w:val="00921636"/>
    <w:rsid w:val="0092180E"/>
    <w:rsid w:val="0092271C"/>
    <w:rsid w:val="009238F6"/>
    <w:rsid w:val="009243D8"/>
    <w:rsid w:val="009246DA"/>
    <w:rsid w:val="0092526A"/>
    <w:rsid w:val="009252BE"/>
    <w:rsid w:val="00925E77"/>
    <w:rsid w:val="00926A5A"/>
    <w:rsid w:val="00927E29"/>
    <w:rsid w:val="009303F1"/>
    <w:rsid w:val="0093065C"/>
    <w:rsid w:val="0093212B"/>
    <w:rsid w:val="00932C92"/>
    <w:rsid w:val="00935C6C"/>
    <w:rsid w:val="00935F54"/>
    <w:rsid w:val="0093643D"/>
    <w:rsid w:val="00937515"/>
    <w:rsid w:val="009375E4"/>
    <w:rsid w:val="00937954"/>
    <w:rsid w:val="00945B6C"/>
    <w:rsid w:val="00946DBC"/>
    <w:rsid w:val="00947904"/>
    <w:rsid w:val="00950676"/>
    <w:rsid w:val="0095148C"/>
    <w:rsid w:val="00951AEA"/>
    <w:rsid w:val="00953923"/>
    <w:rsid w:val="009543E9"/>
    <w:rsid w:val="009547EB"/>
    <w:rsid w:val="009570B6"/>
    <w:rsid w:val="0095771C"/>
    <w:rsid w:val="00957EF9"/>
    <w:rsid w:val="00960AE5"/>
    <w:rsid w:val="00961EF7"/>
    <w:rsid w:val="00962340"/>
    <w:rsid w:val="009631C3"/>
    <w:rsid w:val="009649A3"/>
    <w:rsid w:val="009650BB"/>
    <w:rsid w:val="00967A0D"/>
    <w:rsid w:val="0097440B"/>
    <w:rsid w:val="00975F4A"/>
    <w:rsid w:val="00976195"/>
    <w:rsid w:val="00976D04"/>
    <w:rsid w:val="009777EC"/>
    <w:rsid w:val="00983246"/>
    <w:rsid w:val="009854A2"/>
    <w:rsid w:val="00985789"/>
    <w:rsid w:val="009863FB"/>
    <w:rsid w:val="00995CB8"/>
    <w:rsid w:val="00995D7F"/>
    <w:rsid w:val="009966AD"/>
    <w:rsid w:val="00996D90"/>
    <w:rsid w:val="00997E08"/>
    <w:rsid w:val="009A1A70"/>
    <w:rsid w:val="009A2827"/>
    <w:rsid w:val="009A34F3"/>
    <w:rsid w:val="009A4168"/>
    <w:rsid w:val="009A43E5"/>
    <w:rsid w:val="009A44CA"/>
    <w:rsid w:val="009A467A"/>
    <w:rsid w:val="009A603C"/>
    <w:rsid w:val="009A7A80"/>
    <w:rsid w:val="009A7D1F"/>
    <w:rsid w:val="009B15AB"/>
    <w:rsid w:val="009B1B99"/>
    <w:rsid w:val="009B2E73"/>
    <w:rsid w:val="009B30E6"/>
    <w:rsid w:val="009B4298"/>
    <w:rsid w:val="009B4502"/>
    <w:rsid w:val="009C0503"/>
    <w:rsid w:val="009C05A4"/>
    <w:rsid w:val="009C0800"/>
    <w:rsid w:val="009C09C7"/>
    <w:rsid w:val="009C243A"/>
    <w:rsid w:val="009C3508"/>
    <w:rsid w:val="009C6323"/>
    <w:rsid w:val="009C7F33"/>
    <w:rsid w:val="009D138E"/>
    <w:rsid w:val="009D16C5"/>
    <w:rsid w:val="009D5970"/>
    <w:rsid w:val="009D5A3C"/>
    <w:rsid w:val="009D6037"/>
    <w:rsid w:val="009D6F24"/>
    <w:rsid w:val="009D76FB"/>
    <w:rsid w:val="009D7A39"/>
    <w:rsid w:val="009D7A69"/>
    <w:rsid w:val="009E15A1"/>
    <w:rsid w:val="009E199E"/>
    <w:rsid w:val="009E26FE"/>
    <w:rsid w:val="009E346F"/>
    <w:rsid w:val="009E4A7B"/>
    <w:rsid w:val="009E553D"/>
    <w:rsid w:val="009E591C"/>
    <w:rsid w:val="009E5CD7"/>
    <w:rsid w:val="009E6E42"/>
    <w:rsid w:val="009F0BFC"/>
    <w:rsid w:val="009F2A08"/>
    <w:rsid w:val="009F33AD"/>
    <w:rsid w:val="009F5C07"/>
    <w:rsid w:val="009F6769"/>
    <w:rsid w:val="009F70D3"/>
    <w:rsid w:val="009F784E"/>
    <w:rsid w:val="00A03360"/>
    <w:rsid w:val="00A0339F"/>
    <w:rsid w:val="00A036FA"/>
    <w:rsid w:val="00A045B0"/>
    <w:rsid w:val="00A04896"/>
    <w:rsid w:val="00A0495A"/>
    <w:rsid w:val="00A06962"/>
    <w:rsid w:val="00A06A3D"/>
    <w:rsid w:val="00A07103"/>
    <w:rsid w:val="00A07BB9"/>
    <w:rsid w:val="00A103E6"/>
    <w:rsid w:val="00A10F13"/>
    <w:rsid w:val="00A11B1D"/>
    <w:rsid w:val="00A126CF"/>
    <w:rsid w:val="00A12962"/>
    <w:rsid w:val="00A1326C"/>
    <w:rsid w:val="00A147F0"/>
    <w:rsid w:val="00A15E29"/>
    <w:rsid w:val="00A16D50"/>
    <w:rsid w:val="00A17C90"/>
    <w:rsid w:val="00A20C7F"/>
    <w:rsid w:val="00A216E7"/>
    <w:rsid w:val="00A21E22"/>
    <w:rsid w:val="00A226AF"/>
    <w:rsid w:val="00A22753"/>
    <w:rsid w:val="00A22F07"/>
    <w:rsid w:val="00A23156"/>
    <w:rsid w:val="00A2315D"/>
    <w:rsid w:val="00A24410"/>
    <w:rsid w:val="00A24430"/>
    <w:rsid w:val="00A25E3A"/>
    <w:rsid w:val="00A25E94"/>
    <w:rsid w:val="00A25ED9"/>
    <w:rsid w:val="00A264E0"/>
    <w:rsid w:val="00A279D2"/>
    <w:rsid w:val="00A27A57"/>
    <w:rsid w:val="00A30DC2"/>
    <w:rsid w:val="00A316E0"/>
    <w:rsid w:val="00A320A7"/>
    <w:rsid w:val="00A327F1"/>
    <w:rsid w:val="00A33808"/>
    <w:rsid w:val="00A33E06"/>
    <w:rsid w:val="00A435D7"/>
    <w:rsid w:val="00A508AB"/>
    <w:rsid w:val="00A51736"/>
    <w:rsid w:val="00A51E36"/>
    <w:rsid w:val="00A51E56"/>
    <w:rsid w:val="00A52011"/>
    <w:rsid w:val="00A52AC1"/>
    <w:rsid w:val="00A52EA8"/>
    <w:rsid w:val="00A53411"/>
    <w:rsid w:val="00A53787"/>
    <w:rsid w:val="00A5696A"/>
    <w:rsid w:val="00A60198"/>
    <w:rsid w:val="00A61C81"/>
    <w:rsid w:val="00A63625"/>
    <w:rsid w:val="00A64261"/>
    <w:rsid w:val="00A6468E"/>
    <w:rsid w:val="00A65291"/>
    <w:rsid w:val="00A658B7"/>
    <w:rsid w:val="00A70F35"/>
    <w:rsid w:val="00A727F0"/>
    <w:rsid w:val="00A7305A"/>
    <w:rsid w:val="00A7482E"/>
    <w:rsid w:val="00A753A6"/>
    <w:rsid w:val="00A762CF"/>
    <w:rsid w:val="00A82929"/>
    <w:rsid w:val="00A83275"/>
    <w:rsid w:val="00A834A4"/>
    <w:rsid w:val="00A83C85"/>
    <w:rsid w:val="00A83EA8"/>
    <w:rsid w:val="00A84373"/>
    <w:rsid w:val="00A864E7"/>
    <w:rsid w:val="00A866AD"/>
    <w:rsid w:val="00A90C6F"/>
    <w:rsid w:val="00A9212E"/>
    <w:rsid w:val="00A92263"/>
    <w:rsid w:val="00A923EA"/>
    <w:rsid w:val="00A93075"/>
    <w:rsid w:val="00A9353A"/>
    <w:rsid w:val="00A947FA"/>
    <w:rsid w:val="00A958A4"/>
    <w:rsid w:val="00A97E3F"/>
    <w:rsid w:val="00AA1946"/>
    <w:rsid w:val="00AA3160"/>
    <w:rsid w:val="00AA4DAF"/>
    <w:rsid w:val="00AA666F"/>
    <w:rsid w:val="00AA7682"/>
    <w:rsid w:val="00AA7B25"/>
    <w:rsid w:val="00AB051A"/>
    <w:rsid w:val="00AB0A50"/>
    <w:rsid w:val="00AB0B3D"/>
    <w:rsid w:val="00AB103B"/>
    <w:rsid w:val="00AB223A"/>
    <w:rsid w:val="00AB249B"/>
    <w:rsid w:val="00AB30BE"/>
    <w:rsid w:val="00AB43C5"/>
    <w:rsid w:val="00AB481D"/>
    <w:rsid w:val="00AB4EA7"/>
    <w:rsid w:val="00AB5795"/>
    <w:rsid w:val="00AB7028"/>
    <w:rsid w:val="00AB78AE"/>
    <w:rsid w:val="00AC13D5"/>
    <w:rsid w:val="00AC1B20"/>
    <w:rsid w:val="00AC2039"/>
    <w:rsid w:val="00AC3617"/>
    <w:rsid w:val="00AC4BB3"/>
    <w:rsid w:val="00AC6811"/>
    <w:rsid w:val="00AC6D2C"/>
    <w:rsid w:val="00AD2640"/>
    <w:rsid w:val="00AD2705"/>
    <w:rsid w:val="00AD4E8D"/>
    <w:rsid w:val="00AD68BE"/>
    <w:rsid w:val="00AE0C56"/>
    <w:rsid w:val="00AE100F"/>
    <w:rsid w:val="00AE11C1"/>
    <w:rsid w:val="00AE2B3A"/>
    <w:rsid w:val="00AE2FBE"/>
    <w:rsid w:val="00AE3434"/>
    <w:rsid w:val="00AE3E87"/>
    <w:rsid w:val="00AE4C64"/>
    <w:rsid w:val="00AE6645"/>
    <w:rsid w:val="00AE67F4"/>
    <w:rsid w:val="00AE6845"/>
    <w:rsid w:val="00AE6DD7"/>
    <w:rsid w:val="00AE7865"/>
    <w:rsid w:val="00AF0166"/>
    <w:rsid w:val="00AF0688"/>
    <w:rsid w:val="00AF08EA"/>
    <w:rsid w:val="00AF5574"/>
    <w:rsid w:val="00AF5A3D"/>
    <w:rsid w:val="00B00AAA"/>
    <w:rsid w:val="00B00F5F"/>
    <w:rsid w:val="00B01575"/>
    <w:rsid w:val="00B03727"/>
    <w:rsid w:val="00B04C37"/>
    <w:rsid w:val="00B0572C"/>
    <w:rsid w:val="00B05A41"/>
    <w:rsid w:val="00B05CED"/>
    <w:rsid w:val="00B06EF3"/>
    <w:rsid w:val="00B075ED"/>
    <w:rsid w:val="00B07A9B"/>
    <w:rsid w:val="00B1254D"/>
    <w:rsid w:val="00B126B3"/>
    <w:rsid w:val="00B1392E"/>
    <w:rsid w:val="00B13FE7"/>
    <w:rsid w:val="00B14412"/>
    <w:rsid w:val="00B145E6"/>
    <w:rsid w:val="00B14B88"/>
    <w:rsid w:val="00B151C7"/>
    <w:rsid w:val="00B1532D"/>
    <w:rsid w:val="00B15AB1"/>
    <w:rsid w:val="00B16315"/>
    <w:rsid w:val="00B168AA"/>
    <w:rsid w:val="00B16C15"/>
    <w:rsid w:val="00B171B4"/>
    <w:rsid w:val="00B17500"/>
    <w:rsid w:val="00B20D1D"/>
    <w:rsid w:val="00B213DB"/>
    <w:rsid w:val="00B23395"/>
    <w:rsid w:val="00B250A9"/>
    <w:rsid w:val="00B25687"/>
    <w:rsid w:val="00B27C6F"/>
    <w:rsid w:val="00B30A7D"/>
    <w:rsid w:val="00B32755"/>
    <w:rsid w:val="00B32B99"/>
    <w:rsid w:val="00B33882"/>
    <w:rsid w:val="00B33FBB"/>
    <w:rsid w:val="00B3571A"/>
    <w:rsid w:val="00B35E6E"/>
    <w:rsid w:val="00B410BD"/>
    <w:rsid w:val="00B4216A"/>
    <w:rsid w:val="00B421DE"/>
    <w:rsid w:val="00B42617"/>
    <w:rsid w:val="00B442F4"/>
    <w:rsid w:val="00B466E5"/>
    <w:rsid w:val="00B470C4"/>
    <w:rsid w:val="00B516F0"/>
    <w:rsid w:val="00B51C26"/>
    <w:rsid w:val="00B53986"/>
    <w:rsid w:val="00B54612"/>
    <w:rsid w:val="00B561A8"/>
    <w:rsid w:val="00B57467"/>
    <w:rsid w:val="00B57847"/>
    <w:rsid w:val="00B60A18"/>
    <w:rsid w:val="00B625F2"/>
    <w:rsid w:val="00B63DEA"/>
    <w:rsid w:val="00B6434E"/>
    <w:rsid w:val="00B67042"/>
    <w:rsid w:val="00B672E4"/>
    <w:rsid w:val="00B67C7F"/>
    <w:rsid w:val="00B70D4F"/>
    <w:rsid w:val="00B70D5E"/>
    <w:rsid w:val="00B70D6D"/>
    <w:rsid w:val="00B7162C"/>
    <w:rsid w:val="00B71C59"/>
    <w:rsid w:val="00B71F5C"/>
    <w:rsid w:val="00B74A98"/>
    <w:rsid w:val="00B754DE"/>
    <w:rsid w:val="00B75ECC"/>
    <w:rsid w:val="00B76CEB"/>
    <w:rsid w:val="00B804E7"/>
    <w:rsid w:val="00B81DE2"/>
    <w:rsid w:val="00B82843"/>
    <w:rsid w:val="00B82A88"/>
    <w:rsid w:val="00B832C0"/>
    <w:rsid w:val="00B84014"/>
    <w:rsid w:val="00B85993"/>
    <w:rsid w:val="00B859D2"/>
    <w:rsid w:val="00B87E5A"/>
    <w:rsid w:val="00B90488"/>
    <w:rsid w:val="00B90849"/>
    <w:rsid w:val="00B9121E"/>
    <w:rsid w:val="00B93A46"/>
    <w:rsid w:val="00B95DF8"/>
    <w:rsid w:val="00B96502"/>
    <w:rsid w:val="00B97160"/>
    <w:rsid w:val="00B97C75"/>
    <w:rsid w:val="00B97DB8"/>
    <w:rsid w:val="00B97F32"/>
    <w:rsid w:val="00BA0639"/>
    <w:rsid w:val="00BA0923"/>
    <w:rsid w:val="00BA144B"/>
    <w:rsid w:val="00BA1F23"/>
    <w:rsid w:val="00BA317C"/>
    <w:rsid w:val="00BA3E75"/>
    <w:rsid w:val="00BA6BE5"/>
    <w:rsid w:val="00BA6F68"/>
    <w:rsid w:val="00BA7ABB"/>
    <w:rsid w:val="00BA7D3E"/>
    <w:rsid w:val="00BB28DC"/>
    <w:rsid w:val="00BB35E3"/>
    <w:rsid w:val="00BC064B"/>
    <w:rsid w:val="00BC0F56"/>
    <w:rsid w:val="00BC448A"/>
    <w:rsid w:val="00BC4894"/>
    <w:rsid w:val="00BC64B4"/>
    <w:rsid w:val="00BC6755"/>
    <w:rsid w:val="00BC71F3"/>
    <w:rsid w:val="00BC7343"/>
    <w:rsid w:val="00BD093A"/>
    <w:rsid w:val="00BD22A2"/>
    <w:rsid w:val="00BD24CA"/>
    <w:rsid w:val="00BD2A56"/>
    <w:rsid w:val="00BD37DC"/>
    <w:rsid w:val="00BD53DD"/>
    <w:rsid w:val="00BD7676"/>
    <w:rsid w:val="00BD7DB3"/>
    <w:rsid w:val="00BE0967"/>
    <w:rsid w:val="00BE0F16"/>
    <w:rsid w:val="00BE261D"/>
    <w:rsid w:val="00BE51EA"/>
    <w:rsid w:val="00BE6EFB"/>
    <w:rsid w:val="00BE73A5"/>
    <w:rsid w:val="00BE787B"/>
    <w:rsid w:val="00BF02D3"/>
    <w:rsid w:val="00BF0D06"/>
    <w:rsid w:val="00BF1D60"/>
    <w:rsid w:val="00BF2D58"/>
    <w:rsid w:val="00BF525C"/>
    <w:rsid w:val="00BF6B4E"/>
    <w:rsid w:val="00BF7006"/>
    <w:rsid w:val="00C03F91"/>
    <w:rsid w:val="00C04AF1"/>
    <w:rsid w:val="00C062BE"/>
    <w:rsid w:val="00C070DA"/>
    <w:rsid w:val="00C0727E"/>
    <w:rsid w:val="00C114A8"/>
    <w:rsid w:val="00C1279F"/>
    <w:rsid w:val="00C128C7"/>
    <w:rsid w:val="00C13996"/>
    <w:rsid w:val="00C1704F"/>
    <w:rsid w:val="00C1777C"/>
    <w:rsid w:val="00C20CCE"/>
    <w:rsid w:val="00C2396D"/>
    <w:rsid w:val="00C23BBE"/>
    <w:rsid w:val="00C250FC"/>
    <w:rsid w:val="00C25700"/>
    <w:rsid w:val="00C26707"/>
    <w:rsid w:val="00C31D56"/>
    <w:rsid w:val="00C33AFF"/>
    <w:rsid w:val="00C34736"/>
    <w:rsid w:val="00C34AAD"/>
    <w:rsid w:val="00C34AD5"/>
    <w:rsid w:val="00C35AD2"/>
    <w:rsid w:val="00C37BDE"/>
    <w:rsid w:val="00C43EAD"/>
    <w:rsid w:val="00C44506"/>
    <w:rsid w:val="00C44986"/>
    <w:rsid w:val="00C459A5"/>
    <w:rsid w:val="00C46F11"/>
    <w:rsid w:val="00C473EC"/>
    <w:rsid w:val="00C51221"/>
    <w:rsid w:val="00C514E1"/>
    <w:rsid w:val="00C51DF4"/>
    <w:rsid w:val="00C52AB3"/>
    <w:rsid w:val="00C53D5D"/>
    <w:rsid w:val="00C55FCE"/>
    <w:rsid w:val="00C56F8B"/>
    <w:rsid w:val="00C57612"/>
    <w:rsid w:val="00C5792F"/>
    <w:rsid w:val="00C5794D"/>
    <w:rsid w:val="00C57DC2"/>
    <w:rsid w:val="00C6110C"/>
    <w:rsid w:val="00C6297E"/>
    <w:rsid w:val="00C6381A"/>
    <w:rsid w:val="00C63B17"/>
    <w:rsid w:val="00C63BCE"/>
    <w:rsid w:val="00C64F3A"/>
    <w:rsid w:val="00C650F1"/>
    <w:rsid w:val="00C70D77"/>
    <w:rsid w:val="00C71F75"/>
    <w:rsid w:val="00C73743"/>
    <w:rsid w:val="00C73899"/>
    <w:rsid w:val="00C73FBE"/>
    <w:rsid w:val="00C747C7"/>
    <w:rsid w:val="00C74C6C"/>
    <w:rsid w:val="00C75637"/>
    <w:rsid w:val="00C75E0B"/>
    <w:rsid w:val="00C767CD"/>
    <w:rsid w:val="00C8202C"/>
    <w:rsid w:val="00C845ED"/>
    <w:rsid w:val="00C84A10"/>
    <w:rsid w:val="00C85539"/>
    <w:rsid w:val="00C85D53"/>
    <w:rsid w:val="00C9311D"/>
    <w:rsid w:val="00C96B80"/>
    <w:rsid w:val="00C97638"/>
    <w:rsid w:val="00CA04B1"/>
    <w:rsid w:val="00CA1BFF"/>
    <w:rsid w:val="00CA29CC"/>
    <w:rsid w:val="00CA2AA5"/>
    <w:rsid w:val="00CA2DBC"/>
    <w:rsid w:val="00CA567F"/>
    <w:rsid w:val="00CA5BEB"/>
    <w:rsid w:val="00CA69BE"/>
    <w:rsid w:val="00CA6EED"/>
    <w:rsid w:val="00CA789C"/>
    <w:rsid w:val="00CB424B"/>
    <w:rsid w:val="00CB58F5"/>
    <w:rsid w:val="00CB6025"/>
    <w:rsid w:val="00CB7A5C"/>
    <w:rsid w:val="00CC10FD"/>
    <w:rsid w:val="00CC2159"/>
    <w:rsid w:val="00CC3342"/>
    <w:rsid w:val="00CC3E43"/>
    <w:rsid w:val="00CC5CFB"/>
    <w:rsid w:val="00CC6F00"/>
    <w:rsid w:val="00CD028A"/>
    <w:rsid w:val="00CD16F9"/>
    <w:rsid w:val="00CD23D3"/>
    <w:rsid w:val="00CD3771"/>
    <w:rsid w:val="00CD3D2F"/>
    <w:rsid w:val="00CD6D92"/>
    <w:rsid w:val="00CE1462"/>
    <w:rsid w:val="00CE170B"/>
    <w:rsid w:val="00CE220E"/>
    <w:rsid w:val="00CE630D"/>
    <w:rsid w:val="00CE725F"/>
    <w:rsid w:val="00CE758D"/>
    <w:rsid w:val="00CE7805"/>
    <w:rsid w:val="00CF0325"/>
    <w:rsid w:val="00CF22A7"/>
    <w:rsid w:val="00CF4873"/>
    <w:rsid w:val="00D00632"/>
    <w:rsid w:val="00D00D9A"/>
    <w:rsid w:val="00D01A83"/>
    <w:rsid w:val="00D0238F"/>
    <w:rsid w:val="00D0270B"/>
    <w:rsid w:val="00D0496C"/>
    <w:rsid w:val="00D059A5"/>
    <w:rsid w:val="00D06450"/>
    <w:rsid w:val="00D07BB0"/>
    <w:rsid w:val="00D07F31"/>
    <w:rsid w:val="00D10148"/>
    <w:rsid w:val="00D10DDA"/>
    <w:rsid w:val="00D11995"/>
    <w:rsid w:val="00D11F62"/>
    <w:rsid w:val="00D120CF"/>
    <w:rsid w:val="00D140A0"/>
    <w:rsid w:val="00D1521D"/>
    <w:rsid w:val="00D1569B"/>
    <w:rsid w:val="00D15B18"/>
    <w:rsid w:val="00D162F6"/>
    <w:rsid w:val="00D16671"/>
    <w:rsid w:val="00D17798"/>
    <w:rsid w:val="00D20A99"/>
    <w:rsid w:val="00D20EF2"/>
    <w:rsid w:val="00D21BAD"/>
    <w:rsid w:val="00D227C3"/>
    <w:rsid w:val="00D22D5E"/>
    <w:rsid w:val="00D251E3"/>
    <w:rsid w:val="00D256CB"/>
    <w:rsid w:val="00D26126"/>
    <w:rsid w:val="00D27B05"/>
    <w:rsid w:val="00D30800"/>
    <w:rsid w:val="00D30889"/>
    <w:rsid w:val="00D30FA2"/>
    <w:rsid w:val="00D31737"/>
    <w:rsid w:val="00D31F2E"/>
    <w:rsid w:val="00D327FB"/>
    <w:rsid w:val="00D33B57"/>
    <w:rsid w:val="00D33EB3"/>
    <w:rsid w:val="00D3404E"/>
    <w:rsid w:val="00D35B1F"/>
    <w:rsid w:val="00D36B24"/>
    <w:rsid w:val="00D37366"/>
    <w:rsid w:val="00D373AA"/>
    <w:rsid w:val="00D373E5"/>
    <w:rsid w:val="00D435A0"/>
    <w:rsid w:val="00D437B5"/>
    <w:rsid w:val="00D447B9"/>
    <w:rsid w:val="00D4495E"/>
    <w:rsid w:val="00D46B80"/>
    <w:rsid w:val="00D476CC"/>
    <w:rsid w:val="00D47C2D"/>
    <w:rsid w:val="00D51D46"/>
    <w:rsid w:val="00D525F9"/>
    <w:rsid w:val="00D532A1"/>
    <w:rsid w:val="00D53743"/>
    <w:rsid w:val="00D53B03"/>
    <w:rsid w:val="00D54318"/>
    <w:rsid w:val="00D55256"/>
    <w:rsid w:val="00D56313"/>
    <w:rsid w:val="00D57170"/>
    <w:rsid w:val="00D61179"/>
    <w:rsid w:val="00D62AE3"/>
    <w:rsid w:val="00D638F2"/>
    <w:rsid w:val="00D679D3"/>
    <w:rsid w:val="00D67E1C"/>
    <w:rsid w:val="00D7043B"/>
    <w:rsid w:val="00D7242D"/>
    <w:rsid w:val="00D73D41"/>
    <w:rsid w:val="00D74298"/>
    <w:rsid w:val="00D74BC0"/>
    <w:rsid w:val="00D7674C"/>
    <w:rsid w:val="00D7677F"/>
    <w:rsid w:val="00D80C9F"/>
    <w:rsid w:val="00D810D9"/>
    <w:rsid w:val="00D819CB"/>
    <w:rsid w:val="00D81C66"/>
    <w:rsid w:val="00D8237A"/>
    <w:rsid w:val="00D8574D"/>
    <w:rsid w:val="00D90C30"/>
    <w:rsid w:val="00D924F5"/>
    <w:rsid w:val="00D92B75"/>
    <w:rsid w:val="00D933AE"/>
    <w:rsid w:val="00D93BEC"/>
    <w:rsid w:val="00D94502"/>
    <w:rsid w:val="00D94BF0"/>
    <w:rsid w:val="00D953C8"/>
    <w:rsid w:val="00D974EC"/>
    <w:rsid w:val="00D97E58"/>
    <w:rsid w:val="00DA0B84"/>
    <w:rsid w:val="00DA15C5"/>
    <w:rsid w:val="00DA17CC"/>
    <w:rsid w:val="00DA1E66"/>
    <w:rsid w:val="00DA4B34"/>
    <w:rsid w:val="00DA4F42"/>
    <w:rsid w:val="00DA5037"/>
    <w:rsid w:val="00DA61DF"/>
    <w:rsid w:val="00DA66FC"/>
    <w:rsid w:val="00DA6782"/>
    <w:rsid w:val="00DA6A36"/>
    <w:rsid w:val="00DA7C5D"/>
    <w:rsid w:val="00DA7E1D"/>
    <w:rsid w:val="00DB01E2"/>
    <w:rsid w:val="00DB28D6"/>
    <w:rsid w:val="00DB35E9"/>
    <w:rsid w:val="00DB3AAB"/>
    <w:rsid w:val="00DB5407"/>
    <w:rsid w:val="00DB5BEE"/>
    <w:rsid w:val="00DB5C7E"/>
    <w:rsid w:val="00DB614E"/>
    <w:rsid w:val="00DB6B60"/>
    <w:rsid w:val="00DB7D14"/>
    <w:rsid w:val="00DB7D42"/>
    <w:rsid w:val="00DB7F48"/>
    <w:rsid w:val="00DC0C6F"/>
    <w:rsid w:val="00DC1A7C"/>
    <w:rsid w:val="00DC294C"/>
    <w:rsid w:val="00DC720A"/>
    <w:rsid w:val="00DC735E"/>
    <w:rsid w:val="00DD03B0"/>
    <w:rsid w:val="00DD085D"/>
    <w:rsid w:val="00DD1050"/>
    <w:rsid w:val="00DD13F6"/>
    <w:rsid w:val="00DD1E83"/>
    <w:rsid w:val="00DD23A8"/>
    <w:rsid w:val="00DD2432"/>
    <w:rsid w:val="00DD2C9F"/>
    <w:rsid w:val="00DD53CA"/>
    <w:rsid w:val="00DD62FC"/>
    <w:rsid w:val="00DD7719"/>
    <w:rsid w:val="00DE08D7"/>
    <w:rsid w:val="00DE0DF0"/>
    <w:rsid w:val="00DE32B9"/>
    <w:rsid w:val="00DE3B82"/>
    <w:rsid w:val="00DE6139"/>
    <w:rsid w:val="00DE6881"/>
    <w:rsid w:val="00DE6BBC"/>
    <w:rsid w:val="00DE711A"/>
    <w:rsid w:val="00DE72EE"/>
    <w:rsid w:val="00DF0705"/>
    <w:rsid w:val="00DF08B9"/>
    <w:rsid w:val="00DF15E1"/>
    <w:rsid w:val="00DF2245"/>
    <w:rsid w:val="00DF2857"/>
    <w:rsid w:val="00DF4EBF"/>
    <w:rsid w:val="00DF5452"/>
    <w:rsid w:val="00DF657D"/>
    <w:rsid w:val="00DF73FD"/>
    <w:rsid w:val="00DF7814"/>
    <w:rsid w:val="00E01E4E"/>
    <w:rsid w:val="00E01E4F"/>
    <w:rsid w:val="00E01EE5"/>
    <w:rsid w:val="00E02ED4"/>
    <w:rsid w:val="00E04A69"/>
    <w:rsid w:val="00E0609C"/>
    <w:rsid w:val="00E067C9"/>
    <w:rsid w:val="00E07B36"/>
    <w:rsid w:val="00E100DE"/>
    <w:rsid w:val="00E12233"/>
    <w:rsid w:val="00E15D72"/>
    <w:rsid w:val="00E163ED"/>
    <w:rsid w:val="00E165DA"/>
    <w:rsid w:val="00E21BC2"/>
    <w:rsid w:val="00E2253B"/>
    <w:rsid w:val="00E23820"/>
    <w:rsid w:val="00E2412B"/>
    <w:rsid w:val="00E252B3"/>
    <w:rsid w:val="00E25F4F"/>
    <w:rsid w:val="00E2747D"/>
    <w:rsid w:val="00E278F1"/>
    <w:rsid w:val="00E30C13"/>
    <w:rsid w:val="00E31A0C"/>
    <w:rsid w:val="00E3340E"/>
    <w:rsid w:val="00E351E7"/>
    <w:rsid w:val="00E37933"/>
    <w:rsid w:val="00E41BDB"/>
    <w:rsid w:val="00E444CE"/>
    <w:rsid w:val="00E446CC"/>
    <w:rsid w:val="00E454EA"/>
    <w:rsid w:val="00E46578"/>
    <w:rsid w:val="00E50159"/>
    <w:rsid w:val="00E5122C"/>
    <w:rsid w:val="00E54195"/>
    <w:rsid w:val="00E548A6"/>
    <w:rsid w:val="00E54A49"/>
    <w:rsid w:val="00E56114"/>
    <w:rsid w:val="00E60968"/>
    <w:rsid w:val="00E60A3E"/>
    <w:rsid w:val="00E62C92"/>
    <w:rsid w:val="00E62DAE"/>
    <w:rsid w:val="00E6357D"/>
    <w:rsid w:val="00E6607E"/>
    <w:rsid w:val="00E672EE"/>
    <w:rsid w:val="00E70A0E"/>
    <w:rsid w:val="00E7242C"/>
    <w:rsid w:val="00E73914"/>
    <w:rsid w:val="00E74030"/>
    <w:rsid w:val="00E74DA8"/>
    <w:rsid w:val="00E74F8C"/>
    <w:rsid w:val="00E81614"/>
    <w:rsid w:val="00E81E5A"/>
    <w:rsid w:val="00E81F48"/>
    <w:rsid w:val="00E82062"/>
    <w:rsid w:val="00E85728"/>
    <w:rsid w:val="00E85ECC"/>
    <w:rsid w:val="00E87F37"/>
    <w:rsid w:val="00E9058A"/>
    <w:rsid w:val="00E91387"/>
    <w:rsid w:val="00E91469"/>
    <w:rsid w:val="00E92287"/>
    <w:rsid w:val="00E92387"/>
    <w:rsid w:val="00E92752"/>
    <w:rsid w:val="00E93BA0"/>
    <w:rsid w:val="00E95318"/>
    <w:rsid w:val="00E96925"/>
    <w:rsid w:val="00E96C41"/>
    <w:rsid w:val="00E9746C"/>
    <w:rsid w:val="00EA0531"/>
    <w:rsid w:val="00EA1305"/>
    <w:rsid w:val="00EA15B6"/>
    <w:rsid w:val="00EA3006"/>
    <w:rsid w:val="00EA3524"/>
    <w:rsid w:val="00EA3CD4"/>
    <w:rsid w:val="00EB02D8"/>
    <w:rsid w:val="00EB042C"/>
    <w:rsid w:val="00EB0AF8"/>
    <w:rsid w:val="00EB1963"/>
    <w:rsid w:val="00EB2133"/>
    <w:rsid w:val="00EB33E8"/>
    <w:rsid w:val="00EB524A"/>
    <w:rsid w:val="00EB5F4D"/>
    <w:rsid w:val="00EB6B2E"/>
    <w:rsid w:val="00EB7286"/>
    <w:rsid w:val="00EC09CA"/>
    <w:rsid w:val="00EC2BCC"/>
    <w:rsid w:val="00EC3AA2"/>
    <w:rsid w:val="00EC4097"/>
    <w:rsid w:val="00EC60BD"/>
    <w:rsid w:val="00EC730A"/>
    <w:rsid w:val="00EC7DA6"/>
    <w:rsid w:val="00ED00F2"/>
    <w:rsid w:val="00ED249E"/>
    <w:rsid w:val="00ED48B2"/>
    <w:rsid w:val="00ED6764"/>
    <w:rsid w:val="00ED7466"/>
    <w:rsid w:val="00EE0ACC"/>
    <w:rsid w:val="00EE23E4"/>
    <w:rsid w:val="00EE3B81"/>
    <w:rsid w:val="00EE4E3E"/>
    <w:rsid w:val="00EE68CE"/>
    <w:rsid w:val="00EE70CA"/>
    <w:rsid w:val="00EF134B"/>
    <w:rsid w:val="00EF2F48"/>
    <w:rsid w:val="00EF4EB3"/>
    <w:rsid w:val="00EF5ADB"/>
    <w:rsid w:val="00EF5FD0"/>
    <w:rsid w:val="00F02315"/>
    <w:rsid w:val="00F0322A"/>
    <w:rsid w:val="00F03232"/>
    <w:rsid w:val="00F040B3"/>
    <w:rsid w:val="00F05CD2"/>
    <w:rsid w:val="00F0779D"/>
    <w:rsid w:val="00F109D2"/>
    <w:rsid w:val="00F11D78"/>
    <w:rsid w:val="00F13304"/>
    <w:rsid w:val="00F145FF"/>
    <w:rsid w:val="00F16162"/>
    <w:rsid w:val="00F21008"/>
    <w:rsid w:val="00F211FB"/>
    <w:rsid w:val="00F21752"/>
    <w:rsid w:val="00F220D1"/>
    <w:rsid w:val="00F221C1"/>
    <w:rsid w:val="00F23860"/>
    <w:rsid w:val="00F24360"/>
    <w:rsid w:val="00F2515A"/>
    <w:rsid w:val="00F2698A"/>
    <w:rsid w:val="00F27FBE"/>
    <w:rsid w:val="00F30FD1"/>
    <w:rsid w:val="00F310D6"/>
    <w:rsid w:val="00F32144"/>
    <w:rsid w:val="00F3216C"/>
    <w:rsid w:val="00F323CD"/>
    <w:rsid w:val="00F3282F"/>
    <w:rsid w:val="00F35025"/>
    <w:rsid w:val="00F36209"/>
    <w:rsid w:val="00F36DA9"/>
    <w:rsid w:val="00F3740B"/>
    <w:rsid w:val="00F415A9"/>
    <w:rsid w:val="00F4182F"/>
    <w:rsid w:val="00F423FA"/>
    <w:rsid w:val="00F44466"/>
    <w:rsid w:val="00F448F2"/>
    <w:rsid w:val="00F44E4D"/>
    <w:rsid w:val="00F45E54"/>
    <w:rsid w:val="00F474F1"/>
    <w:rsid w:val="00F500CA"/>
    <w:rsid w:val="00F501B4"/>
    <w:rsid w:val="00F51CAB"/>
    <w:rsid w:val="00F51FD7"/>
    <w:rsid w:val="00F5775B"/>
    <w:rsid w:val="00F61E9B"/>
    <w:rsid w:val="00F61FC1"/>
    <w:rsid w:val="00F62BB6"/>
    <w:rsid w:val="00F63313"/>
    <w:rsid w:val="00F70C6F"/>
    <w:rsid w:val="00F72365"/>
    <w:rsid w:val="00F74115"/>
    <w:rsid w:val="00F75EAE"/>
    <w:rsid w:val="00F760BE"/>
    <w:rsid w:val="00F76720"/>
    <w:rsid w:val="00F76BDF"/>
    <w:rsid w:val="00F77751"/>
    <w:rsid w:val="00F77A00"/>
    <w:rsid w:val="00F77B8D"/>
    <w:rsid w:val="00F8012C"/>
    <w:rsid w:val="00F8124F"/>
    <w:rsid w:val="00F81F4B"/>
    <w:rsid w:val="00F82102"/>
    <w:rsid w:val="00F835AA"/>
    <w:rsid w:val="00F83695"/>
    <w:rsid w:val="00F83EAA"/>
    <w:rsid w:val="00F840B6"/>
    <w:rsid w:val="00F85596"/>
    <w:rsid w:val="00F8643A"/>
    <w:rsid w:val="00F87915"/>
    <w:rsid w:val="00F90CED"/>
    <w:rsid w:val="00F91BD9"/>
    <w:rsid w:val="00F9413F"/>
    <w:rsid w:val="00F95783"/>
    <w:rsid w:val="00F9750D"/>
    <w:rsid w:val="00FA1774"/>
    <w:rsid w:val="00FA1E38"/>
    <w:rsid w:val="00FA21E1"/>
    <w:rsid w:val="00FA241F"/>
    <w:rsid w:val="00FA31A2"/>
    <w:rsid w:val="00FA52D5"/>
    <w:rsid w:val="00FA5916"/>
    <w:rsid w:val="00FA5DBC"/>
    <w:rsid w:val="00FB399B"/>
    <w:rsid w:val="00FB5717"/>
    <w:rsid w:val="00FB57E9"/>
    <w:rsid w:val="00FB5890"/>
    <w:rsid w:val="00FC0F9A"/>
    <w:rsid w:val="00FC174B"/>
    <w:rsid w:val="00FC2C13"/>
    <w:rsid w:val="00FC2D0B"/>
    <w:rsid w:val="00FC3A77"/>
    <w:rsid w:val="00FD063D"/>
    <w:rsid w:val="00FD29F4"/>
    <w:rsid w:val="00FD2D9F"/>
    <w:rsid w:val="00FD31E3"/>
    <w:rsid w:val="00FD54ED"/>
    <w:rsid w:val="00FD5E1F"/>
    <w:rsid w:val="00FD622E"/>
    <w:rsid w:val="00FD6BB8"/>
    <w:rsid w:val="00FD79F6"/>
    <w:rsid w:val="00FE09AE"/>
    <w:rsid w:val="00FE1350"/>
    <w:rsid w:val="00FE15DC"/>
    <w:rsid w:val="00FE27CA"/>
    <w:rsid w:val="00FE33C9"/>
    <w:rsid w:val="00FE33F9"/>
    <w:rsid w:val="00FE3AB6"/>
    <w:rsid w:val="00FE4989"/>
    <w:rsid w:val="00FE5183"/>
    <w:rsid w:val="00FE5D81"/>
    <w:rsid w:val="00FE70F8"/>
    <w:rsid w:val="00FE711F"/>
    <w:rsid w:val="00FE7262"/>
    <w:rsid w:val="00FF009C"/>
    <w:rsid w:val="00FF33E0"/>
    <w:rsid w:val="00FF38CD"/>
    <w:rsid w:val="00FF53A0"/>
    <w:rsid w:val="00FF55B7"/>
    <w:rsid w:val="00FF6442"/>
    <w:rsid w:val="00FF6C40"/>
    <w:rsid w:val="00FF6CC6"/>
    <w:rsid w:val="00F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1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B151C7"/>
  </w:style>
  <w:style w:type="paragraph" w:styleId="a4">
    <w:name w:val="footer"/>
    <w:basedOn w:val="a"/>
    <w:link w:val="Char0"/>
    <w:uiPriority w:val="99"/>
    <w:unhideWhenUsed/>
    <w:rsid w:val="00B151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B151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1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B151C7"/>
  </w:style>
  <w:style w:type="paragraph" w:styleId="a4">
    <w:name w:val="footer"/>
    <w:basedOn w:val="a"/>
    <w:link w:val="Char0"/>
    <w:uiPriority w:val="99"/>
    <w:unhideWhenUsed/>
    <w:rsid w:val="00B151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B15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9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252</Words>
  <Characters>1439</Characters>
  <Application>Microsoft Office Word</Application>
  <DocSecurity>0</DocSecurity>
  <Lines>11</Lines>
  <Paragraphs>3</Paragraphs>
  <ScaleCrop>false</ScaleCrop>
  <Company>微软中国</Company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lsevers</dc:creator>
  <cp:lastModifiedBy>tclsevers</cp:lastModifiedBy>
  <cp:revision>15</cp:revision>
  <cp:lastPrinted>2019-02-15T05:56:00Z</cp:lastPrinted>
  <dcterms:created xsi:type="dcterms:W3CDTF">2018-03-28T23:39:00Z</dcterms:created>
  <dcterms:modified xsi:type="dcterms:W3CDTF">2020-07-26T03:55:00Z</dcterms:modified>
</cp:coreProperties>
</file>